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50489" w14:textId="77777777" w:rsidR="00702800" w:rsidRDefault="008240C2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Table S1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. </w:t>
      </w:r>
      <w:r>
        <w:rPr>
          <w:rFonts w:ascii="Times New Roman" w:hAnsi="Times New Roman" w:cs="Times New Roman"/>
          <w:b/>
          <w:i/>
          <w:iCs/>
          <w:color w:val="000000" w:themeColor="text1"/>
          <w:kern w:val="0"/>
          <w:sz w:val="22"/>
        </w:rPr>
        <w:t>P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</w:rPr>
        <w:t>-values for paired comparison of the deviations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*</w:t>
      </w: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4"/>
        <w:gridCol w:w="644"/>
        <w:gridCol w:w="595"/>
        <w:gridCol w:w="848"/>
        <w:gridCol w:w="848"/>
        <w:gridCol w:w="848"/>
        <w:gridCol w:w="711"/>
        <w:gridCol w:w="848"/>
        <w:gridCol w:w="848"/>
        <w:gridCol w:w="848"/>
      </w:tblGrid>
      <w:tr w:rsidR="00702800" w14:paraId="48EBA1F3" w14:textId="77777777">
        <w:trPr>
          <w:trHeight w:val="442"/>
          <w:jc w:val="center"/>
        </w:trPr>
        <w:tc>
          <w:tcPr>
            <w:tcW w:w="236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02BB311" w14:textId="77777777" w:rsidR="00702800" w:rsidRDefault="008240C2">
            <w:pPr>
              <w:snapToGrid w:val="0"/>
              <w:jc w:val="center"/>
              <w:rPr>
                <w:rFonts w:ascii="Times New Roman Regular" w:eastAsia="Times New Roman" w:hAnsi="Times New Roman Regular" w:cs="Times New Roman Regular"/>
                <w:b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i/>
                <w:color w:val="000000"/>
                <w:sz w:val="22"/>
              </w:rPr>
              <w:t>P</w:t>
            </w:r>
            <w:r>
              <w:rPr>
                <w:rFonts w:ascii="Times New Roman Regular" w:eastAsia="Times New Roman" w:hAnsi="Times New Roman Regular" w:cs="Times New Roman Regular"/>
                <w:b/>
                <w:color w:val="000000"/>
                <w:sz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7816EF7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b/>
                <w:color w:val="000000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B8AC0C3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b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color w:val="000000"/>
                <w:sz w:val="22"/>
              </w:rPr>
              <w:t>Intermediate Spli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511DA2B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b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color w:val="000000"/>
                <w:sz w:val="22"/>
              </w:rPr>
              <w:t>Final Splint</w:t>
            </w:r>
          </w:p>
        </w:tc>
      </w:tr>
      <w:tr w:rsidR="00702800" w14:paraId="03EE7AEE" w14:textId="77777777">
        <w:trPr>
          <w:trHeight w:val="442"/>
          <w:jc w:val="center"/>
        </w:trPr>
        <w:tc>
          <w:tcPr>
            <w:tcW w:w="236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2B0CAB6" w14:textId="77777777" w:rsidR="00702800" w:rsidRDefault="008240C2">
            <w:pPr>
              <w:rPr>
                <w:rFonts w:ascii="Times New Roman Bold" w:eastAsia="Times New Roman" w:hAnsi="Times New Roman Bold" w:cs="Times New Roman Bold"/>
                <w:b/>
                <w:color w:val="000000"/>
                <w:sz w:val="22"/>
              </w:rPr>
            </w:pPr>
            <w:r>
              <w:rPr>
                <w:rFonts w:ascii="Times New Roman Bold" w:eastAsia="Times New Roman" w:hAnsi="Times New Roman Bold" w:cs="Times New Roman Bold"/>
                <w:b/>
                <w:color w:val="000000"/>
                <w:sz w:val="22"/>
              </w:rPr>
              <w:t>Vertical Devi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35D5D05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FC6456F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4628B25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bCs/>
                <w:color w:val="000000"/>
                <w:sz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380B96C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bCs/>
                <w:color w:val="000000"/>
                <w:sz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C5639CE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2F457F2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2DEBD06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6066E6A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FC6AD2C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bCs/>
                <w:color w:val="000000"/>
                <w:sz w:val="22"/>
              </w:rPr>
            </w:pPr>
          </w:p>
        </w:tc>
      </w:tr>
      <w:tr w:rsidR="00702800" w14:paraId="7F5BE389" w14:textId="77777777">
        <w:trPr>
          <w:trHeight w:val="442"/>
          <w:jc w:val="center"/>
        </w:trPr>
        <w:tc>
          <w:tcPr>
            <w:tcW w:w="23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EEEBF5F" w14:textId="77777777" w:rsidR="00702800" w:rsidRDefault="00702800">
            <w:pPr>
              <w:rPr>
                <w:rFonts w:ascii="Times New Roman Bold" w:eastAsia="Times New Roman" w:hAnsi="Times New Roman Bold" w:cs="Times New Roman Bold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8308138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7DA15C9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1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482B50E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2</w:t>
            </w:r>
          </w:p>
        </w:tc>
        <w:tc>
          <w:tcPr>
            <w:tcW w:w="848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568CFA7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3</w:t>
            </w:r>
          </w:p>
        </w:tc>
        <w:tc>
          <w:tcPr>
            <w:tcW w:w="848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0F2ECEC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4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277D681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FS-1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A6CD240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 xml:space="preserve">FS-2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BCAD4B6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FS-3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F4F46CC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FS-4</w:t>
            </w:r>
          </w:p>
        </w:tc>
      </w:tr>
      <w:tr w:rsidR="00702800" w14:paraId="15DE1DA2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3350066" w14:textId="77777777" w:rsidR="00702800" w:rsidRDefault="008240C2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Intermediate Spli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5D05D3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B52F0B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DA9D1A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  <w:t>P&lt;0.0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C9BBB2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  <w:t>P&lt;0.0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327FEA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  <w:t>P&lt;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623590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0.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AD8B09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BBB2D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087E32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</w:tr>
      <w:tr w:rsidR="00702800" w14:paraId="21EEDFBC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5237EB0" w14:textId="77777777" w:rsidR="00702800" w:rsidRDefault="00702800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BFC735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4A089C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38FFAC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B52965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021113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55CE0E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CEEC37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48E0DA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E71A76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</w:tr>
      <w:tr w:rsidR="00702800" w14:paraId="0C3AD44C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409F1FB" w14:textId="77777777" w:rsidR="00702800" w:rsidRDefault="00702800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951D59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2F93C024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3EF2A1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EEE440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  <w:t>P&lt;0.0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B75C52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  <w:t>P&lt;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5D6CF0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29010A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0.8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19ABE8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E4C3DD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</w:tr>
      <w:tr w:rsidR="00702800" w14:paraId="2188FE0B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7EF2760" w14:textId="77777777" w:rsidR="00702800" w:rsidRDefault="00702800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C65775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2015E538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0307544A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393E2C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130D07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  <w:t>P&lt;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E7BDBA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666FE6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DF909D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0.6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BBAA82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</w:tr>
      <w:tr w:rsidR="00702800" w14:paraId="1A4EC3D8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F86A40B" w14:textId="77777777" w:rsidR="00702800" w:rsidRDefault="00702800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500EBE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19525336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064EFD56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1F5980FE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B66551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59B47C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6DCDA3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76E931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DCC3C1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0.862</w:t>
            </w:r>
          </w:p>
        </w:tc>
      </w:tr>
      <w:tr w:rsidR="00702800" w14:paraId="5F47A2F9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ABBEB57" w14:textId="77777777" w:rsidR="00702800" w:rsidRDefault="008240C2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Final Spli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405972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FS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1DB45963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D5DEE4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D4A5F2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EF1BF1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0FBD05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D36C2A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0.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E97122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  <w:t>0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A5F228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  <w:t>0.000</w:t>
            </w:r>
          </w:p>
        </w:tc>
      </w:tr>
      <w:tr w:rsidR="00702800" w14:paraId="10FEAEAA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A441E5F" w14:textId="77777777" w:rsidR="00702800" w:rsidRDefault="00702800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4DFC48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FS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D3FA80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533DB7A6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BB4027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98CF18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0C4D84AC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E76064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69A377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  <w:t>0.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B0D595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  <w:t>0.000</w:t>
            </w:r>
          </w:p>
        </w:tc>
      </w:tr>
      <w:tr w:rsidR="00702800" w14:paraId="53E6D609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57F7B37" w14:textId="77777777" w:rsidR="00702800" w:rsidRDefault="00702800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A69D15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FS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E51FFF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094CA9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5CCEACC2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C6859C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7E00B5FE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7C52C915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F9158E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BCA3DC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  <w:t>0.017</w:t>
            </w:r>
          </w:p>
        </w:tc>
      </w:tr>
      <w:tr w:rsidR="00702800" w14:paraId="53ADC1AA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9ADEA10" w14:textId="77777777" w:rsidR="00702800" w:rsidRDefault="00702800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F95CFF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FS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71A623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FF5E29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CC35BE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7636949C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26F015AA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637BF14C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24E4E8F2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C95ACF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</w:rPr>
              <w:t>/</w:t>
            </w:r>
          </w:p>
        </w:tc>
      </w:tr>
      <w:tr w:rsidR="00702800" w14:paraId="702EFD70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BEB8A5F" w14:textId="77777777" w:rsidR="00702800" w:rsidRDefault="008240C2">
            <w:pPr>
              <w:rPr>
                <w:rFonts w:ascii="Times New Roman Bold" w:eastAsia="Times New Roman" w:hAnsi="Times New Roman Bold" w:cs="Times New Roman Bold"/>
                <w:b/>
                <w:color w:val="000000"/>
                <w:sz w:val="22"/>
              </w:rPr>
            </w:pPr>
            <w:r>
              <w:rPr>
                <w:rFonts w:ascii="Times New Roman Bold" w:eastAsia="Times New Roman" w:hAnsi="Times New Roman Bold" w:cs="Times New Roman Bold"/>
                <w:b/>
                <w:color w:val="000000"/>
                <w:sz w:val="22"/>
              </w:rPr>
              <w:t>Pitch Devi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2842C5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963463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64BC57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9A318A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B7677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C8C79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5BE3E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04AE2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358B55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</w:tr>
      <w:tr w:rsidR="00702800" w14:paraId="5B0C36FD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5BDAF6B" w14:textId="77777777" w:rsidR="00702800" w:rsidRDefault="00702800">
            <w:pPr>
              <w:ind w:firstLineChars="100" w:firstLine="221"/>
              <w:rPr>
                <w:rFonts w:ascii="Times New Roman Bold" w:eastAsia="Times New Roman" w:hAnsi="Times New Roman Bold" w:cs="Times New Roman Bold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FF6DEA" w14:textId="77777777" w:rsidR="00702800" w:rsidRDefault="00702800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28A63E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7E5224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</w:rPr>
              <w:t>IS-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222312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</w:rPr>
              <w:t>IS-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823E9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</w:rPr>
              <w:t>IS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66839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</w:rPr>
              <w:t>FS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956F5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</w:rPr>
              <w:t>FS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9BF68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</w:rPr>
              <w:t>FS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90E0C9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</w:rPr>
              <w:t>FS-4</w:t>
            </w:r>
          </w:p>
        </w:tc>
      </w:tr>
      <w:tr w:rsidR="00702800" w14:paraId="5F6E918A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EA67C0C" w14:textId="77777777" w:rsidR="00702800" w:rsidRDefault="008240C2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Intermediate Spli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F1C707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6D3C51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color w:val="000000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2AFFB64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lang w:bidi="ar"/>
              </w:rPr>
              <w:t xml:space="preserve">0.84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44C10DC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lang w:bidi="ar"/>
              </w:rPr>
              <w:t xml:space="preserve">0.14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2F801E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u w:val="single"/>
                <w:lang w:bidi="ar"/>
              </w:rPr>
              <w:t>0.031</w:t>
            </w: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2E194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lang w:bidi="ar"/>
              </w:rPr>
              <w:t xml:space="preserve">0.0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4CD12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C115F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131739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</w:tr>
      <w:tr w:rsidR="00702800" w14:paraId="52A8A948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FD23EF0" w14:textId="77777777" w:rsidR="00702800" w:rsidRDefault="00702800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C554EE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4057FCD6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8B776F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371A110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lang w:bidi="ar"/>
              </w:rPr>
              <w:t xml:space="preserve">0.55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3C9E14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lang w:bidi="ar"/>
              </w:rPr>
              <w:t xml:space="preserve">0.21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9591C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C339C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lang w:bidi="ar"/>
              </w:rPr>
              <w:t xml:space="preserve">0.70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49023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DA457C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</w:tr>
      <w:tr w:rsidR="00702800" w14:paraId="5AA548E5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B7321B9" w14:textId="77777777" w:rsidR="00702800" w:rsidRDefault="00702800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E185A1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38D06002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2D000392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95BF85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E13619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lang w:bidi="ar"/>
              </w:rPr>
              <w:t xml:space="preserve">0.91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51C65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F3B31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E7AE0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lang w:bidi="ar"/>
              </w:rPr>
              <w:t xml:space="preserve">0.7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8CC66E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</w:tr>
      <w:tr w:rsidR="00702800" w14:paraId="05A09043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1EA585A" w14:textId="77777777" w:rsidR="00702800" w:rsidRDefault="00702800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C4265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IS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169C0465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7A615926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03A60B6F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141EC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AAEBB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E3E63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C1896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D67E3F2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lang w:bidi="ar"/>
              </w:rPr>
              <w:t xml:space="preserve">0.288 </w:t>
            </w:r>
          </w:p>
        </w:tc>
      </w:tr>
      <w:tr w:rsidR="00702800" w14:paraId="5D5BBD35" w14:textId="77777777">
        <w:trPr>
          <w:trHeight w:val="442"/>
          <w:jc w:val="center"/>
        </w:trPr>
        <w:tc>
          <w:tcPr>
            <w:tcW w:w="236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BCB098B" w14:textId="77777777" w:rsidR="00702800" w:rsidRDefault="008240C2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Final Splint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73A03F8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FS-1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47B71F47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737CCFE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848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2C02330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848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012A607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6784039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E4490EB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0.177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778426A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0.000*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B98BB71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0.000*</w:t>
            </w:r>
          </w:p>
        </w:tc>
      </w:tr>
      <w:tr w:rsidR="00702800" w14:paraId="1DAC55D3" w14:textId="77777777">
        <w:trPr>
          <w:trHeight w:val="442"/>
          <w:jc w:val="center"/>
        </w:trPr>
        <w:tc>
          <w:tcPr>
            <w:tcW w:w="23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3768E78" w14:textId="77777777" w:rsidR="00702800" w:rsidRDefault="00702800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64460DF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FS-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845053B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color w:val="000000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6AE68771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84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8E6E02E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84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C330E5E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0DBAF4D5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bottom"/>
          </w:tcPr>
          <w:p w14:paraId="584F4A32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u w:val="single"/>
                <w:lang w:bidi="ar"/>
              </w:rPr>
              <w:t>P&lt;0.0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bottom"/>
          </w:tcPr>
          <w:p w14:paraId="74DE508E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u w:val="single"/>
                <w:lang w:bidi="ar"/>
              </w:rPr>
              <w:t>P&lt;0.0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bottom"/>
          </w:tcPr>
          <w:p w14:paraId="0FC5431C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sz w:val="22"/>
                <w:u w:val="single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2"/>
                <w:u w:val="single"/>
                <w:lang w:bidi="ar"/>
              </w:rPr>
              <w:t>P&lt;0.05</w:t>
            </w:r>
          </w:p>
        </w:tc>
      </w:tr>
      <w:tr w:rsidR="00702800" w14:paraId="18AD29BF" w14:textId="77777777">
        <w:trPr>
          <w:trHeight w:val="442"/>
          <w:jc w:val="center"/>
        </w:trPr>
        <w:tc>
          <w:tcPr>
            <w:tcW w:w="23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7655285" w14:textId="77777777" w:rsidR="00702800" w:rsidRDefault="00702800">
            <w:pP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51BB47A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FS-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2E75F0D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color w:val="000000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1362813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color w:val="000000"/>
                <w:sz w:val="22"/>
                <w:lang w:bidi="ar"/>
              </w:rPr>
              <w:t>/</w:t>
            </w:r>
          </w:p>
        </w:tc>
        <w:tc>
          <w:tcPr>
            <w:tcW w:w="848" w:type="dxa"/>
            <w:tcBorders>
              <w:top w:val="nil"/>
              <w:bottom w:val="nil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25AC3D24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84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BB2588E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color w:val="000000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63FC2E8E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5C92D7CC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bottom"/>
          </w:tcPr>
          <w:p w14:paraId="086DA1A0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2"/>
                <w:lang w:bidi="ar"/>
              </w:rPr>
              <w:t>P&gt;0.0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bottom"/>
          </w:tcPr>
          <w:p w14:paraId="70DE3BE8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2"/>
                <w:lang w:bidi="ar"/>
              </w:rPr>
              <w:t>P&gt;0.05</w:t>
            </w:r>
          </w:p>
        </w:tc>
      </w:tr>
      <w:tr w:rsidR="00702800" w14:paraId="4B0825E7" w14:textId="77777777">
        <w:trPr>
          <w:trHeight w:val="442"/>
          <w:jc w:val="center"/>
        </w:trPr>
        <w:tc>
          <w:tcPr>
            <w:tcW w:w="236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6273E9B" w14:textId="77777777" w:rsidR="00702800" w:rsidRDefault="00702800">
            <w:pP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A999F51" w14:textId="77777777" w:rsidR="00702800" w:rsidRDefault="008240C2">
            <w:pPr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2"/>
              </w:rPr>
              <w:t>FS-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281CC8E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color w:val="000000"/>
                <w:sz w:val="22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8912D2A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color w:val="000000"/>
                <w:sz w:val="22"/>
                <w:lang w:bidi="ar"/>
              </w:rPr>
              <w:t>/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47E8C56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绛夌嚎" w:hAnsi="Times New Roman Regular" w:cs="Times New Roman Regular"/>
                <w:color w:val="000000"/>
                <w:sz w:val="22"/>
                <w:lang w:bidi="ar"/>
              </w:rPr>
              <w:t>/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25DA7E2F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4A279ABA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6C67C09D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63552837" w14:textId="77777777" w:rsidR="00702800" w:rsidRDefault="00702800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14:paraId="54F4B672" w14:textId="77777777" w:rsidR="00702800" w:rsidRDefault="008240C2">
            <w:pPr>
              <w:jc w:val="center"/>
              <w:rPr>
                <w:rFonts w:ascii="Times New Roman Regular" w:eastAsia="绛夌嚎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2"/>
                <w:lang w:bidi="ar"/>
              </w:rPr>
              <w:t>P&gt;0.05</w:t>
            </w:r>
          </w:p>
        </w:tc>
      </w:tr>
    </w:tbl>
    <w:p w14:paraId="12A2FDBD" w14:textId="29F02DD3" w:rsidR="00702800" w:rsidRDefault="008240C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-values generated from one-way ANOVA were given as specific values, while P-values from Kruskal-Wallis H with </w:t>
      </w:r>
      <w:proofErr w:type="spellStart"/>
      <w:r>
        <w:rPr>
          <w:rFonts w:ascii="Times New Roman" w:hAnsi="Times New Roman" w:cs="Times New Roman"/>
          <w:sz w:val="22"/>
        </w:rPr>
        <w:t>Nemenyi</w:t>
      </w:r>
      <w:proofErr w:type="spellEnd"/>
      <w:r>
        <w:rPr>
          <w:rFonts w:ascii="Times New Roman" w:hAnsi="Times New Roman" w:cs="Times New Roman"/>
          <w:sz w:val="22"/>
        </w:rPr>
        <w:t xml:space="preserve"> test were given as significant </w:t>
      </w:r>
      <w:bookmarkStart w:id="0" w:name="OLE_LINK36"/>
      <w:bookmarkStart w:id="1" w:name="OLE_LINK37"/>
      <w:r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i/>
          <w:iCs/>
          <w:sz w:val="22"/>
        </w:rPr>
        <w:t xml:space="preserve">P </w:t>
      </w:r>
      <w:r>
        <w:rPr>
          <w:rFonts w:ascii="Times New Roman" w:hAnsi="Times New Roman" w:cs="Times New Roman"/>
          <w:sz w:val="22"/>
        </w:rPr>
        <w:t xml:space="preserve">&lt; </w:t>
      </w:r>
      <w:r>
        <w:rPr>
          <w:rFonts w:ascii="Times New Roman" w:hAnsi="Times New Roman" w:cs="Times New Roman"/>
          <w:sz w:val="22"/>
        </w:rPr>
        <w:t>0.05)</w:t>
      </w:r>
      <w:bookmarkEnd w:id="0"/>
      <w:bookmarkEnd w:id="1"/>
      <w:r>
        <w:rPr>
          <w:rFonts w:ascii="Times New Roman" w:hAnsi="Times New Roman" w:cs="Times New Roman"/>
          <w:sz w:val="22"/>
        </w:rPr>
        <w:t xml:space="preserve"> or statistically not significant (</w:t>
      </w:r>
      <w:r>
        <w:rPr>
          <w:rFonts w:ascii="Times New Roman" w:hAnsi="Times New Roman" w:cs="Times New Roman"/>
          <w:i/>
          <w:iCs/>
          <w:sz w:val="22"/>
        </w:rPr>
        <w:t xml:space="preserve">P </w:t>
      </w:r>
      <w:r>
        <w:rPr>
          <w:rFonts w:ascii="Times New Roman" w:hAnsi="Times New Roman" w:cs="Times New Roman"/>
          <w:sz w:val="22"/>
        </w:rPr>
        <w:t xml:space="preserve">&gt; </w:t>
      </w:r>
      <w:r>
        <w:rPr>
          <w:rFonts w:ascii="Times New Roman" w:hAnsi="Times New Roman" w:cs="Times New Roman"/>
          <w:sz w:val="22"/>
        </w:rPr>
        <w:t>0.05)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tatistically significant values were underlined.</w:t>
      </w:r>
    </w:p>
    <w:sectPr w:rsidR="00702800">
      <w:pgSz w:w="12240" w:h="15840"/>
      <w:pgMar w:top="1440" w:right="1080" w:bottom="1440" w:left="108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绛夌嚎">
    <w:panose1 w:val="020B0604020202020204"/>
    <w:charset w:val="00"/>
    <w:family w:val="swiss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oNotDisplayPageBoundarie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zBQJjYxNjUyNzIyUdpeDU4uLM/DyQAsNaAAXxZdUsAAAA"/>
  </w:docVars>
  <w:rsids>
    <w:rsidRoot w:val="00172A27"/>
    <w:rsid w:val="9F3F211F"/>
    <w:rsid w:val="B756A749"/>
    <w:rsid w:val="BEF9945A"/>
    <w:rsid w:val="BFEF21C7"/>
    <w:rsid w:val="D7FB7C0B"/>
    <w:rsid w:val="DEFFF86C"/>
    <w:rsid w:val="EEF721FF"/>
    <w:rsid w:val="EEFECD08"/>
    <w:rsid w:val="EFEEE67F"/>
    <w:rsid w:val="F45BFE46"/>
    <w:rsid w:val="F7FF4A05"/>
    <w:rsid w:val="FAF901B4"/>
    <w:rsid w:val="FF7C493F"/>
    <w:rsid w:val="FFFDEDCF"/>
    <w:rsid w:val="00006AF5"/>
    <w:rsid w:val="00172A27"/>
    <w:rsid w:val="001B78CC"/>
    <w:rsid w:val="00287740"/>
    <w:rsid w:val="002E6530"/>
    <w:rsid w:val="002F4F2A"/>
    <w:rsid w:val="002F7368"/>
    <w:rsid w:val="002F7BD1"/>
    <w:rsid w:val="003E31E0"/>
    <w:rsid w:val="005828EC"/>
    <w:rsid w:val="005C59A9"/>
    <w:rsid w:val="005E24E4"/>
    <w:rsid w:val="005F5026"/>
    <w:rsid w:val="00701A0A"/>
    <w:rsid w:val="00702800"/>
    <w:rsid w:val="00713FBC"/>
    <w:rsid w:val="008240C2"/>
    <w:rsid w:val="008C4DE5"/>
    <w:rsid w:val="008C55B4"/>
    <w:rsid w:val="00AC3D54"/>
    <w:rsid w:val="00D3128F"/>
    <w:rsid w:val="00D368C4"/>
    <w:rsid w:val="0ECF821C"/>
    <w:rsid w:val="2EEFF581"/>
    <w:rsid w:val="57FAAD92"/>
    <w:rsid w:val="5BBD4692"/>
    <w:rsid w:val="5FFF5C9D"/>
    <w:rsid w:val="6DF28EB1"/>
    <w:rsid w:val="6DF335B2"/>
    <w:rsid w:val="75F7E1F3"/>
    <w:rsid w:val="76FA7AB9"/>
    <w:rsid w:val="7BFF843A"/>
    <w:rsid w:val="7EFBD90F"/>
    <w:rsid w:val="7FABDB6A"/>
    <w:rsid w:val="7FE7BC54"/>
    <w:rsid w:val="7FF7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65894"/>
  <w15:docId w15:val="{8270DF3B-C1FA-4042-98A9-7B3BCF44E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4</Characters>
  <Application>Microsoft Office Word</Application>
  <DocSecurity>0</DocSecurity>
  <Lines>14</Lines>
  <Paragraphs>4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PQ</dc:creator>
  <cp:lastModifiedBy>W PQ</cp:lastModifiedBy>
  <cp:revision>7</cp:revision>
  <dcterms:created xsi:type="dcterms:W3CDTF">2021-12-20T06:49:00Z</dcterms:created>
  <dcterms:modified xsi:type="dcterms:W3CDTF">2022-04-10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